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450" w:rsidRPr="00491C81" w:rsidRDefault="00A16450" w:rsidP="00A1645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XSpec="center" w:tblpY="2075"/>
        <w:tblW w:w="14408" w:type="dxa"/>
        <w:tblLook w:val="04A0" w:firstRow="1" w:lastRow="0" w:firstColumn="1" w:lastColumn="0" w:noHBand="0" w:noVBand="1"/>
      </w:tblPr>
      <w:tblGrid>
        <w:gridCol w:w="3636"/>
        <w:gridCol w:w="2047"/>
        <w:gridCol w:w="2047"/>
        <w:gridCol w:w="2047"/>
        <w:gridCol w:w="3008"/>
        <w:gridCol w:w="1623"/>
      </w:tblGrid>
      <w:tr w:rsidR="00A16450" w:rsidRPr="00491C81" w:rsidTr="00A16450">
        <w:trPr>
          <w:trHeight w:val="350"/>
        </w:trPr>
        <w:tc>
          <w:tcPr>
            <w:tcW w:w="36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 (Kg ha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 (Kg ha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  <w:r w:rsidRPr="00654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</w:t>
            </w:r>
            <w:r w:rsidRPr="00654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Kg ha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ultry manure</w:t>
            </w:r>
          </w:p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Kg ha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crobial Fertilizer (Kg ha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A16450" w:rsidRPr="00491C81" w:rsidTr="00A16450">
        <w:trPr>
          <w:trHeight w:val="335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         -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8.33</w:t>
            </w:r>
          </w:p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P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5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=55kg)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45 K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A16450" w:rsidRPr="00491C81" w:rsidTr="00A16450">
        <w:trPr>
          <w:trHeight w:val="335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% C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4.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8.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A16450" w:rsidRPr="00491C81" w:rsidTr="00A16450">
        <w:trPr>
          <w:trHeight w:val="335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% CN +MBF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4.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8.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</w:tr>
      <w:tr w:rsidR="00A16450" w:rsidRPr="00491C81" w:rsidTr="00A16450">
        <w:trPr>
          <w:trHeight w:val="677"/>
        </w:trPr>
        <w:tc>
          <w:tcPr>
            <w:tcW w:w="3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5% CN + 25% ON + MBF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5.79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6.325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.96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654760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204.5</w:t>
            </w:r>
          </w:p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P=9.84,K= 6.52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</w:tr>
      <w:tr w:rsidR="00A16450" w:rsidRPr="00491C81" w:rsidTr="00A16450">
        <w:trPr>
          <w:trHeight w:val="337"/>
        </w:trPr>
        <w:tc>
          <w:tcPr>
            <w:tcW w:w="36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% CN + 50% ON + MBF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19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4.33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.94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08.99</w:t>
            </w:r>
          </w:p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P=9.84,K= 6.52)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</w:tr>
      <w:tr w:rsidR="00A16450" w:rsidRPr="00491C81" w:rsidTr="00A16450">
        <w:trPr>
          <w:trHeight w:val="336"/>
        </w:trPr>
        <w:tc>
          <w:tcPr>
            <w:tcW w:w="36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16450" w:rsidRPr="00491C81" w:rsidTr="00A16450">
        <w:trPr>
          <w:trHeight w:val="451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% ON + MBF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       -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595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0.3</w:t>
            </w:r>
            <w:r w:rsidR="005954FC"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.86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17.99</w:t>
            </w:r>
          </w:p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P=39.36,K= 26.0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</w:tr>
      <w:tr w:rsidR="00A16450" w:rsidRPr="00491C81" w:rsidTr="00A16450">
        <w:trPr>
          <w:trHeight w:val="451"/>
        </w:trPr>
        <w:tc>
          <w:tcPr>
            <w:tcW w:w="3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% OM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       -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595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0.3</w:t>
            </w:r>
            <w:r w:rsidR="005954FC"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.86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17.99</w:t>
            </w:r>
          </w:p>
          <w:p w:rsidR="00A16450" w:rsidRPr="00654760" w:rsidRDefault="00A16450" w:rsidP="0065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P=39.36,K= 26.07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16450" w:rsidRPr="00654760" w:rsidRDefault="00A16450" w:rsidP="00A1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54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</w:tr>
    </w:tbl>
    <w:p w:rsidR="00A16450" w:rsidRDefault="00A16450"/>
    <w:p w:rsidR="00A16450" w:rsidRPr="00A16450" w:rsidRDefault="00A16450" w:rsidP="00A16450"/>
    <w:p w:rsidR="00A16450" w:rsidRDefault="00A16450" w:rsidP="00A16450"/>
    <w:p w:rsidR="006E6E1C" w:rsidRPr="00654760" w:rsidRDefault="00A16450" w:rsidP="00A16450">
      <w:pPr>
        <w:tabs>
          <w:tab w:val="left" w:pos="2054"/>
        </w:tabs>
        <w:rPr>
          <w:rFonts w:ascii="Times New Roman" w:hAnsi="Times New Roman" w:cs="Times New Roman"/>
          <w:sz w:val="24"/>
          <w:szCs w:val="24"/>
        </w:rPr>
      </w:pPr>
      <w:r>
        <w:tab/>
      </w:r>
      <w:bookmarkStart w:id="0" w:name="_GoBack"/>
      <w:r w:rsidR="00E30F2E" w:rsidRPr="00654760">
        <w:rPr>
          <w:rFonts w:ascii="Times New Roman" w:hAnsi="Times New Roman" w:cs="Times New Roman"/>
          <w:b/>
          <w:sz w:val="24"/>
          <w:szCs w:val="24"/>
        </w:rPr>
        <w:t>S</w:t>
      </w:r>
      <w:r w:rsidR="00654760" w:rsidRPr="00654760">
        <w:rPr>
          <w:rFonts w:ascii="Times New Roman" w:hAnsi="Times New Roman" w:cs="Times New Roman"/>
          <w:b/>
          <w:sz w:val="24"/>
          <w:szCs w:val="24"/>
        </w:rPr>
        <w:t xml:space="preserve">3 Table </w:t>
      </w:r>
      <w:r w:rsidR="00DC5B8E" w:rsidRPr="00654760">
        <w:rPr>
          <w:rFonts w:ascii="Times New Roman" w:hAnsi="Times New Roman" w:cs="Times New Roman"/>
          <w:b/>
          <w:sz w:val="24"/>
          <w:szCs w:val="24"/>
        </w:rPr>
        <w:t>|</w:t>
      </w:r>
      <w:r w:rsidR="00DC5B8E" w:rsidRPr="00654760">
        <w:rPr>
          <w:rFonts w:ascii="Times New Roman" w:hAnsi="Times New Roman" w:cs="Times New Roman"/>
          <w:sz w:val="24"/>
          <w:szCs w:val="24"/>
        </w:rPr>
        <w:t xml:space="preserve"> Fertilizer</w:t>
      </w:r>
      <w:r w:rsidRPr="00654760">
        <w:rPr>
          <w:rFonts w:ascii="Times New Roman" w:hAnsi="Times New Roman" w:cs="Times New Roman"/>
          <w:sz w:val="24"/>
          <w:szCs w:val="24"/>
        </w:rPr>
        <w:t xml:space="preserve"> balance under different treatments.</w:t>
      </w:r>
      <w:bookmarkEnd w:id="0"/>
    </w:p>
    <w:sectPr w:rsidR="006E6E1C" w:rsidRPr="00654760" w:rsidSect="00A16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48"/>
    <w:rsid w:val="004212EF"/>
    <w:rsid w:val="005954FC"/>
    <w:rsid w:val="00654760"/>
    <w:rsid w:val="006B0B48"/>
    <w:rsid w:val="006E6E1C"/>
    <w:rsid w:val="00A16450"/>
    <w:rsid w:val="00DC5B8E"/>
    <w:rsid w:val="00E3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CC40"/>
  <w15:chartTrackingRefBased/>
  <w15:docId w15:val="{3BF7D29D-2911-4365-B00F-FF889D625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450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b</dc:creator>
  <cp:keywords/>
  <dc:description/>
  <cp:lastModifiedBy>Rajib</cp:lastModifiedBy>
  <cp:revision>7</cp:revision>
  <dcterms:created xsi:type="dcterms:W3CDTF">2018-09-09T13:04:00Z</dcterms:created>
  <dcterms:modified xsi:type="dcterms:W3CDTF">2019-03-05T04:26:00Z</dcterms:modified>
</cp:coreProperties>
</file>